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B969" w14:textId="0FEDDC58" w:rsidR="00AD6DA7" w:rsidRPr="001549D3" w:rsidRDefault="00AD6DA7" w:rsidP="00AD6DA7">
      <w:pPr>
        <w:pStyle w:val="2"/>
        <w:numPr>
          <w:ilvl w:val="0"/>
          <w:numId w:val="2"/>
        </w:numPr>
      </w:pPr>
      <w:r w:rsidRPr="0001436A">
        <w:t>Supplementary</w:t>
      </w:r>
      <w:r w:rsidRPr="001549D3">
        <w:t xml:space="preserve"> Figures</w:t>
      </w:r>
    </w:p>
    <w:p w14:paraId="354C0BE3" w14:textId="64C6508B" w:rsidR="007F240C" w:rsidRDefault="005B36B7"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EF13C87" wp14:editId="3D97D748">
                <wp:simplePos x="0" y="0"/>
                <wp:positionH relativeFrom="column">
                  <wp:posOffset>784860</wp:posOffset>
                </wp:positionH>
                <wp:positionV relativeFrom="paragraph">
                  <wp:posOffset>98854</wp:posOffset>
                </wp:positionV>
                <wp:extent cx="3832023" cy="245778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2023" cy="2457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505B4C" w14:textId="0F5E971A" w:rsidR="00A13807" w:rsidRDefault="005B36B7">
                            <w:r w:rsidRPr="005B36B7">
                              <w:rPr>
                                <w:noProof/>
                              </w:rPr>
                              <w:drawing>
                                <wp:inline distT="0" distB="0" distL="0" distR="0" wp14:anchorId="7C3B76A6" wp14:editId="5352178E">
                                  <wp:extent cx="3620770" cy="2235835"/>
                                  <wp:effectExtent l="0" t="0" r="0" b="0"/>
                                  <wp:docPr id="19" name="图片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20770" cy="22358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F13C87"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left:0;text-align:left;margin-left:61.8pt;margin-top:7.8pt;width:301.75pt;height:193.5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" filled="f" stroked="f" strokeweight=".5pt">
                <v:textbox>
                  <w:txbxContent>
                    <w:p w14:paraId="71505B4C" w14:textId="0F5E971A" w:rsidR="00A13807" w:rsidRDefault="005B36B7">
                      <w:r w:rsidRPr="005B36B7">
                        <w:rPr>
                          <w:noProof/>
                        </w:rPr>
                        <w:drawing>
                          <wp:inline distT="0" distB="0" distL="0" distR="0" wp14:anchorId="7C3B76A6" wp14:editId="5352178E">
                            <wp:extent cx="3620770" cy="2235835"/>
                            <wp:effectExtent l="0" t="0" r="0" b="0"/>
                            <wp:docPr id="19" name="图片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20770" cy="22358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C489D6B" w14:textId="398CE560" w:rsidR="00A13807" w:rsidRDefault="00A13807"/>
    <w:p w14:paraId="17235D22" w14:textId="42B8A1A4" w:rsidR="00A13807" w:rsidRDefault="00A13807"/>
    <w:p w14:paraId="401DE493" w14:textId="55D6A6A1" w:rsidR="00A13807" w:rsidRDefault="00A13807"/>
    <w:p w14:paraId="26C3566A" w14:textId="2ED6F7E0" w:rsidR="00A13807" w:rsidRDefault="00A13807"/>
    <w:p w14:paraId="07F01E46" w14:textId="21C62B5D" w:rsidR="00A13807" w:rsidRDefault="00A13807"/>
    <w:p w14:paraId="4A7A50A6" w14:textId="5174BD2E" w:rsidR="00A13807" w:rsidRDefault="00A13807"/>
    <w:p w14:paraId="068A757E" w14:textId="08CA05D8" w:rsidR="00A13807" w:rsidRDefault="00A13807"/>
    <w:p w14:paraId="494EE33E" w14:textId="534B4D1B" w:rsidR="00A13807" w:rsidRDefault="00A13807"/>
    <w:p w14:paraId="0AD9E28C" w14:textId="63D4D140" w:rsidR="00A13807" w:rsidRDefault="00A13807"/>
    <w:p w14:paraId="766C6D85" w14:textId="38B28F63" w:rsidR="00A13807" w:rsidRDefault="00A13807"/>
    <w:p w14:paraId="35339D69" w14:textId="182A93D2" w:rsidR="00A13807" w:rsidRDefault="00A13807"/>
    <w:p w14:paraId="3475AE7D" w14:textId="21B3CB07" w:rsidR="00A13807" w:rsidRDefault="00A13807"/>
    <w:p w14:paraId="09808850" w14:textId="22FA2474" w:rsidR="00A13807" w:rsidRDefault="00A13807"/>
    <w:p w14:paraId="1999AD03" w14:textId="52D17B1C" w:rsidR="00FF44AE" w:rsidRPr="00FF44AE" w:rsidRDefault="00FF44AE" w:rsidP="00FF44AE">
      <w:pPr>
        <w:rPr>
          <w:rFonts w:ascii="Times New Roman" w:hAnsi="Times New Roman" w:cs="Times New Roman"/>
          <w:sz w:val="24"/>
          <w:szCs w:val="28"/>
        </w:rPr>
      </w:pPr>
      <w:r w:rsidRPr="00FF44AE">
        <w:rPr>
          <w:rFonts w:ascii="Times New Roman" w:hAnsi="Times New Roman" w:cs="Times New Roman"/>
          <w:b/>
          <w:bCs/>
          <w:sz w:val="24"/>
          <w:szCs w:val="28"/>
        </w:rPr>
        <w:t>Fig. S1 Hcp expression in whole</w:t>
      </w:r>
      <w:r w:rsidR="005B36B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F44AE">
        <w:rPr>
          <w:rFonts w:ascii="Times New Roman" w:hAnsi="Times New Roman" w:cs="Times New Roman"/>
          <w:b/>
          <w:bCs/>
          <w:sz w:val="24"/>
          <w:szCs w:val="28"/>
        </w:rPr>
        <w:t xml:space="preserve">cell and secretion in supernatant of </w:t>
      </w:r>
      <w:r w:rsidRPr="00FF44AE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A. </w:t>
      </w:r>
      <w:proofErr w:type="spellStart"/>
      <w:r w:rsidRPr="00FF44AE">
        <w:rPr>
          <w:rFonts w:ascii="Times New Roman" w:hAnsi="Times New Roman" w:cs="Times New Roman"/>
          <w:b/>
          <w:bCs/>
          <w:i/>
          <w:iCs/>
          <w:sz w:val="24"/>
          <w:szCs w:val="28"/>
        </w:rPr>
        <w:t>hydrophila</w:t>
      </w:r>
      <w:proofErr w:type="spellEnd"/>
      <w:r w:rsidRPr="00FF44AE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Pr="00FF44AE">
        <w:rPr>
          <w:rFonts w:ascii="Times New Roman" w:hAnsi="Times New Roman" w:cs="Times New Roman"/>
          <w:b/>
          <w:bCs/>
          <w:sz w:val="24"/>
          <w:szCs w:val="28"/>
        </w:rPr>
        <w:t xml:space="preserve">GD18. </w:t>
      </w:r>
    </w:p>
    <w:p w14:paraId="7155433D" w14:textId="6F0177D7" w:rsidR="00A13807" w:rsidRPr="00FF44AE" w:rsidRDefault="00A13807"/>
    <w:p w14:paraId="265F568A" w14:textId="77777777" w:rsidR="00A13807" w:rsidRDefault="00A13807"/>
    <w:sectPr w:rsidR="00A13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E6D34" w14:textId="77777777" w:rsidR="00151171" w:rsidRDefault="00151171" w:rsidP="00AD6DA7">
      <w:r>
        <w:separator/>
      </w:r>
    </w:p>
  </w:endnote>
  <w:endnote w:type="continuationSeparator" w:id="0">
    <w:p w14:paraId="3B351DB0" w14:textId="77777777" w:rsidR="00151171" w:rsidRDefault="00151171" w:rsidP="00AD6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01A58" w14:textId="77777777" w:rsidR="00151171" w:rsidRDefault="00151171" w:rsidP="00AD6DA7">
      <w:r>
        <w:separator/>
      </w:r>
    </w:p>
  </w:footnote>
  <w:footnote w:type="continuationSeparator" w:id="0">
    <w:p w14:paraId="355650FE" w14:textId="77777777" w:rsidR="00151171" w:rsidRDefault="00151171" w:rsidP="00AD6D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32A0E98"/>
    <w:multiLevelType w:val="hybridMultilevel"/>
    <w:tmpl w:val="9B546AEE"/>
    <w:lvl w:ilvl="0" w:tplc="14461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2NjSzMDE0NzQxNzNQ0lEKTi0uzszPAykwrAUAhpHUAywAAAA="/>
  </w:docVars>
  <w:rsids>
    <w:rsidRoot w:val="00A13807"/>
    <w:rsid w:val="00014085"/>
    <w:rsid w:val="00015C05"/>
    <w:rsid w:val="00022EDB"/>
    <w:rsid w:val="00030BF7"/>
    <w:rsid w:val="00042D6C"/>
    <w:rsid w:val="00046757"/>
    <w:rsid w:val="000550BC"/>
    <w:rsid w:val="000620EE"/>
    <w:rsid w:val="00066E79"/>
    <w:rsid w:val="000721D7"/>
    <w:rsid w:val="00077260"/>
    <w:rsid w:val="0007773B"/>
    <w:rsid w:val="00084169"/>
    <w:rsid w:val="000A153E"/>
    <w:rsid w:val="000A5FF6"/>
    <w:rsid w:val="000C24AB"/>
    <w:rsid w:val="000C322E"/>
    <w:rsid w:val="000D5013"/>
    <w:rsid w:val="000D7DC3"/>
    <w:rsid w:val="000E08DC"/>
    <w:rsid w:val="000E3351"/>
    <w:rsid w:val="00100766"/>
    <w:rsid w:val="00101947"/>
    <w:rsid w:val="00112389"/>
    <w:rsid w:val="00117D73"/>
    <w:rsid w:val="00126F5C"/>
    <w:rsid w:val="001426C3"/>
    <w:rsid w:val="00142766"/>
    <w:rsid w:val="001473CF"/>
    <w:rsid w:val="00151171"/>
    <w:rsid w:val="00157B49"/>
    <w:rsid w:val="0016575D"/>
    <w:rsid w:val="0016699E"/>
    <w:rsid w:val="001A42BB"/>
    <w:rsid w:val="001D3906"/>
    <w:rsid w:val="001D4AB7"/>
    <w:rsid w:val="001E0217"/>
    <w:rsid w:val="001E1F8E"/>
    <w:rsid w:val="001E393B"/>
    <w:rsid w:val="00203FCA"/>
    <w:rsid w:val="00215239"/>
    <w:rsid w:val="00276240"/>
    <w:rsid w:val="00282FF2"/>
    <w:rsid w:val="00286CFC"/>
    <w:rsid w:val="002C7245"/>
    <w:rsid w:val="002D396C"/>
    <w:rsid w:val="002E0018"/>
    <w:rsid w:val="002F00FE"/>
    <w:rsid w:val="00302283"/>
    <w:rsid w:val="00302E32"/>
    <w:rsid w:val="003057E7"/>
    <w:rsid w:val="003103FA"/>
    <w:rsid w:val="00311F7C"/>
    <w:rsid w:val="00335416"/>
    <w:rsid w:val="003366F9"/>
    <w:rsid w:val="003435E5"/>
    <w:rsid w:val="00350D7F"/>
    <w:rsid w:val="00355DE5"/>
    <w:rsid w:val="00357BEB"/>
    <w:rsid w:val="003611D7"/>
    <w:rsid w:val="00366464"/>
    <w:rsid w:val="003769DA"/>
    <w:rsid w:val="00377610"/>
    <w:rsid w:val="00380EFA"/>
    <w:rsid w:val="00381BF3"/>
    <w:rsid w:val="00382ED1"/>
    <w:rsid w:val="00392061"/>
    <w:rsid w:val="00393672"/>
    <w:rsid w:val="003A2C18"/>
    <w:rsid w:val="003A74B4"/>
    <w:rsid w:val="003A7DEE"/>
    <w:rsid w:val="003B32EF"/>
    <w:rsid w:val="003C0FC2"/>
    <w:rsid w:val="003C3B05"/>
    <w:rsid w:val="003D081F"/>
    <w:rsid w:val="003D09B1"/>
    <w:rsid w:val="003D2822"/>
    <w:rsid w:val="003E5639"/>
    <w:rsid w:val="003F57B3"/>
    <w:rsid w:val="003F62A9"/>
    <w:rsid w:val="0040277D"/>
    <w:rsid w:val="00406EF4"/>
    <w:rsid w:val="004339BB"/>
    <w:rsid w:val="004579A5"/>
    <w:rsid w:val="00465A28"/>
    <w:rsid w:val="00467F59"/>
    <w:rsid w:val="00481FDE"/>
    <w:rsid w:val="00492ED6"/>
    <w:rsid w:val="0049647C"/>
    <w:rsid w:val="004A1707"/>
    <w:rsid w:val="004D0BE1"/>
    <w:rsid w:val="004E3DAE"/>
    <w:rsid w:val="004F3CD4"/>
    <w:rsid w:val="0050731B"/>
    <w:rsid w:val="00513A6E"/>
    <w:rsid w:val="005211F7"/>
    <w:rsid w:val="00524C6E"/>
    <w:rsid w:val="00533F25"/>
    <w:rsid w:val="00541EC7"/>
    <w:rsid w:val="00553C97"/>
    <w:rsid w:val="00557CF6"/>
    <w:rsid w:val="00573F59"/>
    <w:rsid w:val="005921CB"/>
    <w:rsid w:val="005B36B7"/>
    <w:rsid w:val="005B4880"/>
    <w:rsid w:val="005C2536"/>
    <w:rsid w:val="005C3D5F"/>
    <w:rsid w:val="005C4569"/>
    <w:rsid w:val="005C6DF4"/>
    <w:rsid w:val="005D245D"/>
    <w:rsid w:val="005E2DD8"/>
    <w:rsid w:val="005E6DB1"/>
    <w:rsid w:val="00616AE4"/>
    <w:rsid w:val="00632DA7"/>
    <w:rsid w:val="00633D90"/>
    <w:rsid w:val="006533B8"/>
    <w:rsid w:val="00653E1A"/>
    <w:rsid w:val="00663945"/>
    <w:rsid w:val="00663AE6"/>
    <w:rsid w:val="0067696B"/>
    <w:rsid w:val="006A35D4"/>
    <w:rsid w:val="006A3761"/>
    <w:rsid w:val="006A5637"/>
    <w:rsid w:val="006B0888"/>
    <w:rsid w:val="006B20E2"/>
    <w:rsid w:val="006B2922"/>
    <w:rsid w:val="006B72C9"/>
    <w:rsid w:val="006C57BB"/>
    <w:rsid w:val="006C693A"/>
    <w:rsid w:val="006C7A3F"/>
    <w:rsid w:val="006E44B3"/>
    <w:rsid w:val="006F2913"/>
    <w:rsid w:val="00702D79"/>
    <w:rsid w:val="0070536F"/>
    <w:rsid w:val="00711E08"/>
    <w:rsid w:val="00720C70"/>
    <w:rsid w:val="00724301"/>
    <w:rsid w:val="00724736"/>
    <w:rsid w:val="00740F73"/>
    <w:rsid w:val="007553E8"/>
    <w:rsid w:val="00756CFB"/>
    <w:rsid w:val="00762A09"/>
    <w:rsid w:val="00777BA9"/>
    <w:rsid w:val="0079127D"/>
    <w:rsid w:val="007B4FE0"/>
    <w:rsid w:val="007C712D"/>
    <w:rsid w:val="007D6131"/>
    <w:rsid w:val="007F240C"/>
    <w:rsid w:val="007F4B15"/>
    <w:rsid w:val="008015A9"/>
    <w:rsid w:val="0080253E"/>
    <w:rsid w:val="00804AA2"/>
    <w:rsid w:val="008164FE"/>
    <w:rsid w:val="008209C3"/>
    <w:rsid w:val="00825597"/>
    <w:rsid w:val="008365E6"/>
    <w:rsid w:val="00841400"/>
    <w:rsid w:val="00861E29"/>
    <w:rsid w:val="008863C5"/>
    <w:rsid w:val="008E59CA"/>
    <w:rsid w:val="008F1475"/>
    <w:rsid w:val="008F2C18"/>
    <w:rsid w:val="008F3AE4"/>
    <w:rsid w:val="00904402"/>
    <w:rsid w:val="00906A10"/>
    <w:rsid w:val="0091124B"/>
    <w:rsid w:val="009211B9"/>
    <w:rsid w:val="009255FF"/>
    <w:rsid w:val="00927452"/>
    <w:rsid w:val="00930B29"/>
    <w:rsid w:val="009446B5"/>
    <w:rsid w:val="009613C0"/>
    <w:rsid w:val="00962E2C"/>
    <w:rsid w:val="00966D76"/>
    <w:rsid w:val="00977114"/>
    <w:rsid w:val="009810CD"/>
    <w:rsid w:val="00997421"/>
    <w:rsid w:val="009B6373"/>
    <w:rsid w:val="009B7DDF"/>
    <w:rsid w:val="009C5090"/>
    <w:rsid w:val="009D18B4"/>
    <w:rsid w:val="009E0665"/>
    <w:rsid w:val="009E6AA8"/>
    <w:rsid w:val="00A13807"/>
    <w:rsid w:val="00A13BAA"/>
    <w:rsid w:val="00A15A71"/>
    <w:rsid w:val="00A1634B"/>
    <w:rsid w:val="00A274BD"/>
    <w:rsid w:val="00A306CC"/>
    <w:rsid w:val="00A3552F"/>
    <w:rsid w:val="00A53645"/>
    <w:rsid w:val="00A65AAD"/>
    <w:rsid w:val="00A83F13"/>
    <w:rsid w:val="00A850E3"/>
    <w:rsid w:val="00AA14E2"/>
    <w:rsid w:val="00AB4CAE"/>
    <w:rsid w:val="00AC21DF"/>
    <w:rsid w:val="00AC62C2"/>
    <w:rsid w:val="00AD3AC6"/>
    <w:rsid w:val="00AD6DA7"/>
    <w:rsid w:val="00AE3EC1"/>
    <w:rsid w:val="00AE4A2E"/>
    <w:rsid w:val="00AF3168"/>
    <w:rsid w:val="00B056E7"/>
    <w:rsid w:val="00B05B7B"/>
    <w:rsid w:val="00B05C36"/>
    <w:rsid w:val="00B13C2D"/>
    <w:rsid w:val="00B373E0"/>
    <w:rsid w:val="00B44BF7"/>
    <w:rsid w:val="00B5488E"/>
    <w:rsid w:val="00B61F10"/>
    <w:rsid w:val="00B67A4E"/>
    <w:rsid w:val="00B736F9"/>
    <w:rsid w:val="00B74529"/>
    <w:rsid w:val="00B76898"/>
    <w:rsid w:val="00B96060"/>
    <w:rsid w:val="00B96B19"/>
    <w:rsid w:val="00BB17EE"/>
    <w:rsid w:val="00BC7057"/>
    <w:rsid w:val="00BD0396"/>
    <w:rsid w:val="00BD5286"/>
    <w:rsid w:val="00BD6882"/>
    <w:rsid w:val="00BD74E2"/>
    <w:rsid w:val="00BF0366"/>
    <w:rsid w:val="00C0016C"/>
    <w:rsid w:val="00C06269"/>
    <w:rsid w:val="00C11FE7"/>
    <w:rsid w:val="00C13B08"/>
    <w:rsid w:val="00C347D8"/>
    <w:rsid w:val="00C421B8"/>
    <w:rsid w:val="00C52943"/>
    <w:rsid w:val="00C56DB9"/>
    <w:rsid w:val="00C712A4"/>
    <w:rsid w:val="00C82E98"/>
    <w:rsid w:val="00CA2D2F"/>
    <w:rsid w:val="00CA38C3"/>
    <w:rsid w:val="00CA5B74"/>
    <w:rsid w:val="00CA7F71"/>
    <w:rsid w:val="00CB37F4"/>
    <w:rsid w:val="00CE5DF9"/>
    <w:rsid w:val="00CF0778"/>
    <w:rsid w:val="00CF70B0"/>
    <w:rsid w:val="00D10EDA"/>
    <w:rsid w:val="00D35C5A"/>
    <w:rsid w:val="00D43914"/>
    <w:rsid w:val="00D51309"/>
    <w:rsid w:val="00D5532F"/>
    <w:rsid w:val="00D55E55"/>
    <w:rsid w:val="00D60543"/>
    <w:rsid w:val="00D62E0D"/>
    <w:rsid w:val="00D63459"/>
    <w:rsid w:val="00D97A35"/>
    <w:rsid w:val="00DB28C5"/>
    <w:rsid w:val="00DB5457"/>
    <w:rsid w:val="00DC2C85"/>
    <w:rsid w:val="00DF361B"/>
    <w:rsid w:val="00E05A94"/>
    <w:rsid w:val="00E14029"/>
    <w:rsid w:val="00E15870"/>
    <w:rsid w:val="00E55581"/>
    <w:rsid w:val="00E5700A"/>
    <w:rsid w:val="00E63619"/>
    <w:rsid w:val="00E66224"/>
    <w:rsid w:val="00E7348B"/>
    <w:rsid w:val="00E74C75"/>
    <w:rsid w:val="00E97B5E"/>
    <w:rsid w:val="00EA09EE"/>
    <w:rsid w:val="00EB1825"/>
    <w:rsid w:val="00EC225C"/>
    <w:rsid w:val="00EC2A52"/>
    <w:rsid w:val="00ED2138"/>
    <w:rsid w:val="00ED4BCE"/>
    <w:rsid w:val="00EE1810"/>
    <w:rsid w:val="00EF0035"/>
    <w:rsid w:val="00EF3707"/>
    <w:rsid w:val="00EF3814"/>
    <w:rsid w:val="00F05959"/>
    <w:rsid w:val="00F1575E"/>
    <w:rsid w:val="00F1609E"/>
    <w:rsid w:val="00F21F32"/>
    <w:rsid w:val="00F2240D"/>
    <w:rsid w:val="00F251EE"/>
    <w:rsid w:val="00F327B0"/>
    <w:rsid w:val="00F339F5"/>
    <w:rsid w:val="00F409C6"/>
    <w:rsid w:val="00F4676B"/>
    <w:rsid w:val="00F70F6C"/>
    <w:rsid w:val="00F75B7D"/>
    <w:rsid w:val="00F833E8"/>
    <w:rsid w:val="00F840A5"/>
    <w:rsid w:val="00F8520B"/>
    <w:rsid w:val="00F86A52"/>
    <w:rsid w:val="00F94C24"/>
    <w:rsid w:val="00F965F6"/>
    <w:rsid w:val="00FA740B"/>
    <w:rsid w:val="00FB4617"/>
    <w:rsid w:val="00FC078B"/>
    <w:rsid w:val="00FF3547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2971C"/>
  <w15:chartTrackingRefBased/>
  <w15:docId w15:val="{58B0DE6A-1770-4688-BD8B-67AECB4D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D6DA7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D6DA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D6DA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D6DA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D6DA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D6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D6D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6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D6DA7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D6DA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D6DA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D6DA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D6DA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D6DA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D6DA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D6D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6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-An</dc:creator>
  <cp:keywords/>
  <dc:description/>
  <cp:lastModifiedBy>李 继红</cp:lastModifiedBy>
  <cp:revision>4</cp:revision>
  <dcterms:created xsi:type="dcterms:W3CDTF">2021-02-04T02:21:00Z</dcterms:created>
  <dcterms:modified xsi:type="dcterms:W3CDTF">2021-10-10T09:29:00Z</dcterms:modified>
</cp:coreProperties>
</file>